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19D0E9" w14:textId="77777777" w:rsidR="005A5B27" w:rsidRPr="004D3D40" w:rsidRDefault="005A5B27" w:rsidP="005A5B27">
      <w:pPr>
        <w:spacing w:line="480" w:lineRule="auto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 w:rsidRPr="004D3D40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Supplementary Figure 1. Age at diagnosis was transformed into a categorical variable by grouping patients according to age: ≤ 60 years old, 61-70 years old, or ˃ 70 years old.</w:t>
      </w:r>
    </w:p>
    <w:p w14:paraId="03033948" w14:textId="77777777" w:rsidR="00511EC6" w:rsidRPr="005A5B27" w:rsidRDefault="00511EC6"/>
    <w:sectPr w:rsidR="00511EC6" w:rsidRPr="005A5B27" w:rsidSect="005A5B2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8B0255" w14:textId="77777777" w:rsidR="001C1C55" w:rsidRDefault="001C1C55" w:rsidP="005A5B27">
      <w:r>
        <w:separator/>
      </w:r>
    </w:p>
  </w:endnote>
  <w:endnote w:type="continuationSeparator" w:id="0">
    <w:p w14:paraId="0CE5AB86" w14:textId="77777777" w:rsidR="001C1C55" w:rsidRDefault="001C1C55" w:rsidP="005A5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32E49D" w14:textId="77777777" w:rsidR="001C1C55" w:rsidRDefault="001C1C55" w:rsidP="005A5B27">
      <w:r>
        <w:separator/>
      </w:r>
    </w:p>
  </w:footnote>
  <w:footnote w:type="continuationSeparator" w:id="0">
    <w:p w14:paraId="1AF4324D" w14:textId="77777777" w:rsidR="001C1C55" w:rsidRDefault="001C1C55" w:rsidP="005A5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62D"/>
    <w:rsid w:val="001C1C55"/>
    <w:rsid w:val="00511EC6"/>
    <w:rsid w:val="005A5B27"/>
    <w:rsid w:val="00AB2A59"/>
    <w:rsid w:val="00B83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0F5CF19-1754-4519-AAC4-414480E2D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5B27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5B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5B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5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5B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Weixing</dc:creator>
  <cp:keywords/>
  <dc:description/>
  <cp:lastModifiedBy>Jiang Weixing</cp:lastModifiedBy>
  <cp:revision>2</cp:revision>
  <dcterms:created xsi:type="dcterms:W3CDTF">2024-06-05T01:27:00Z</dcterms:created>
  <dcterms:modified xsi:type="dcterms:W3CDTF">2024-06-05T01:27:00Z</dcterms:modified>
</cp:coreProperties>
</file>